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579" w:rsidRDefault="00933579">
      <w:bookmarkStart w:id="0" w:name="_GoBack"/>
      <w:bookmarkEnd w:id="0"/>
      <w:r w:rsidRPr="0093357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7EA21" wp14:editId="1FADE8F4">
                <wp:simplePos x="0" y="0"/>
                <wp:positionH relativeFrom="margin">
                  <wp:align>right</wp:align>
                </wp:positionH>
                <wp:positionV relativeFrom="paragraph">
                  <wp:posOffset>143510</wp:posOffset>
                </wp:positionV>
                <wp:extent cx="6858000" cy="457200"/>
                <wp:effectExtent l="0" t="0" r="0" b="0"/>
                <wp:wrapNone/>
                <wp:docPr id="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58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933579" w:rsidRDefault="00933579" w:rsidP="0093357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1. </w:t>
                            </w:r>
                            <w:r w:rsidR="00CD0843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.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GFR2 Fusion Genes Identified in Intrahepatic Cholangiocarcinoma</w:t>
                            </w:r>
                            <w:r w:rsidR="00CD0843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07EA21" id="Rectangle 2" o:spid="_x0000_s1026" style="position:absolute;margin-left:488.8pt;margin-top:11.3pt;width:540pt;height:36pt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" filled="f" fillcolor="#5b9bd5 [3204]" stroked="f" strokecolor="black [3213]">
                <v:shadow color="#e7e6e6 [3214]"/>
                <v:textbox style="mso-fit-shape-to-text:t">
                  <w:txbxContent>
                    <w:p w:rsidR="00933579" w:rsidRDefault="00933579" w:rsidP="0093357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S1. </w:t>
                      </w:r>
                      <w:r w:rsidR="00CD0843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.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FGFR2 Fusion Genes Identified in Intrahepatic Cholangiocarcinoma</w:t>
                      </w:r>
                      <w:r w:rsidR="00CD0843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33579" w:rsidRDefault="00933579"/>
    <w:tbl>
      <w:tblPr>
        <w:tblW w:w="10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2430"/>
        <w:gridCol w:w="5580"/>
      </w:tblGrid>
      <w:tr w:rsidR="00933579" w:rsidRPr="00C05A98" w:rsidTr="000F39EC">
        <w:trPr>
          <w:trHeight w:val="86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Autho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 xml:space="preserve"># samples with fusion/total </w:t>
            </w:r>
            <w:proofErr w:type="spellStart"/>
            <w:r w:rsidRPr="00C05A98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iCCA</w:t>
            </w:r>
            <w:proofErr w:type="spellEnd"/>
            <w:r w:rsidRPr="00C05A98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 xml:space="preserve"> samples (%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FGFR2 fusions</w:t>
            </w:r>
          </w:p>
        </w:tc>
      </w:tr>
      <w:tr w:rsidR="00933579" w:rsidRPr="00C05A98" w:rsidTr="000F39EC">
        <w:trPr>
          <w:trHeight w:val="86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Churi</w:t>
            </w:r>
            <w:proofErr w:type="spellEnd"/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 xml:space="preserve"> CR, et al. 2014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 &lt;EndNote&gt;&lt;Cite&gt;&lt;Author&gt;Churi&lt;/Author&gt;&lt;Year&gt;2014&lt;/Year&gt;&lt;RecNum&gt;683&lt;/RecNum&gt;&lt;DisplayText&gt;[31]&lt;/DisplayText&gt;&lt;record&gt;&lt;rec-number&gt;683&lt;/rec-number&gt;&lt;foreign-keys&gt;&lt;key app="EN" db-id="0t0wadadwzf5xnes22pperv7xtpazaa5rfrp" timestamp="1445011255"&gt;683&lt;/key&gt;&lt;/foreign-keys&gt;&lt;ref-type name="Journal Article"&gt;17&lt;/ref-type&gt;&lt;contributors&gt;&lt;authors&gt;&lt;author&gt;Churi, C. R.&lt;/author&gt;&lt;author&gt;Shroff, R.&lt;/author&gt;&lt;author&gt;Wang, Y.&lt;/author&gt;&lt;author&gt;Rashid, A.&lt;/author&gt;&lt;author&gt;Kang, H. C.&lt;/author&gt;&lt;author&gt;Weatherly, J.&lt;/author&gt;&lt;author&gt;Zuo, M.&lt;/author&gt;&lt;author&gt;Zinner, R.&lt;/author&gt;&lt;author&gt;Hong, D.&lt;/author&gt;&lt;author&gt;Meric-Bernstam, F.&lt;/author&gt;&lt;author&gt;Janku, F.&lt;/author&gt;&lt;author&gt;Crane, C. H.&lt;/author&gt;&lt;author&gt;Mishra, L.&lt;/author&gt;&lt;author&gt;Vauthey, J. N.&lt;/author&gt;&lt;author&gt;Wolff, R. A.&lt;/author&gt;&lt;author&gt;Mills, G.&lt;/author&gt;&lt;author&gt;Javle, M.&lt;/author&gt;&lt;/authors&gt;&lt;/contributors&gt;&lt;auth-address&gt;The University of Texas M.D. Anderson Cancer Center, Houston, Texas, United States of America.&lt;/auth-address&gt;&lt;titles&gt;&lt;title&gt;Mutation profiling in cholangiocarcinoma: prognostic and therapeutic implications&lt;/title&gt;&lt;secondary-title&gt;PLoS One&lt;/secondary-title&gt;&lt;/titles&gt;&lt;periodical&gt;&lt;full-title&gt;PLoS One&lt;/full-title&gt;&lt;abbr-1&gt;PloS one&lt;/abbr-1&gt;&lt;/periodical&gt;&lt;pages&gt;e115383&lt;/pages&gt;&lt;volume&gt;9&lt;/volume&gt;&lt;number&gt;12&lt;/number&gt;&lt;dates&gt;&lt;year&gt;2014&lt;/year&gt;&lt;/dates&gt;&lt;isbn&gt;1932-6203 (Electronic)&amp;#xD;1932-6203 (Linking)&lt;/isbn&gt;&lt;accession-num&gt;25536104&lt;/accession-num&gt;&lt;urls&gt;&lt;related-urls&gt;&lt;url&gt;http://www.ncbi.nlm.nih.gov/pubmed/25536104&lt;/url&gt;&lt;/related-urls&gt;&lt;/urls&gt;&lt;custom2&gt;PMC4275227&lt;/custom2&gt;&lt;electronic-resource-num&gt;10.1371/journal.pone.0115383&lt;/electronic-resource-num&gt;&lt;/record&gt;&lt;/Cite&gt;&lt;/EndNote&gt;</w:instrTex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position w:val="7"/>
                <w:vertAlign w:val="superscript"/>
              </w:rPr>
              <w:t>[29]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3/55 (5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KIAA1598, FGFR2-NOL4, FGFR2-PARK2</w:t>
            </w:r>
          </w:p>
        </w:tc>
      </w:tr>
      <w:tr w:rsidR="00933579" w:rsidRPr="00C05A98" w:rsidTr="000F39EC">
        <w:trPr>
          <w:trHeight w:val="57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Graham RP, et al. 201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</w:rPr>
              <w:t>4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HcmFoYW08L0F1dGhvcj48WWVhcj4yMDE0PC9ZZWFyPjxS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HcmFoYW08L0F1dGhvcj48WWVhcj4yMDE0PC9ZZWFyPjxS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position w:val="7"/>
                <w:vertAlign w:val="superscript"/>
              </w:rPr>
              <w:t>[5]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12/96 (13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Not provided</w:t>
            </w:r>
          </w:p>
        </w:tc>
      </w:tr>
      <w:tr w:rsidR="00933579" w:rsidRPr="00C05A98" w:rsidTr="000F39EC">
        <w:trPr>
          <w:trHeight w:val="28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Sia</w:t>
            </w:r>
            <w:proofErr w:type="spellEnd"/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 xml:space="preserve"> D, et al. 2015</w:t>
            </w:r>
            <w:r w:rsidRPr="0059783B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t xml:space="preserve"> </w:t>
            </w:r>
            <w:r w:rsidRPr="00CB1424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TaWE8L0F1dGhvcj48WWVhcj4yMDE1PC9ZZWFyPjxSZWNO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TaWE8L0F1dGhvcj48WWVhcj4yMDE1PC9ZZWFyPjxSZWNO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  <w:r w:rsidRPr="00CB1424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 w:rsidRPr="00CB1424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position w:val="7"/>
                <w:vertAlign w:val="superscript"/>
              </w:rPr>
              <w:t>[27]</w:t>
            </w:r>
            <w:r w:rsidRPr="00CB1424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48/107 (45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PPHLN1, FGFR2-BICC1</w:t>
            </w:r>
          </w:p>
        </w:tc>
      </w:tr>
      <w:tr w:rsidR="00933579" w:rsidRPr="00C05A98" w:rsidTr="000F39EC">
        <w:trPr>
          <w:trHeight w:val="28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Borad MJ, et al. 201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</w:rPr>
              <w:t>4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 &lt;EndNote&gt;&lt;Cite&gt;&lt;Author&gt;Borad&lt;/Author&gt;&lt;Year&gt;2015&lt;/Year&gt;&lt;RecNum&gt;662&lt;/RecNum&gt;&lt;DisplayText&gt;[20]&lt;/DisplayText&gt;&lt;record&gt;&lt;rec-number&gt;662&lt;/rec-number&gt;&lt;foreign-keys&gt;&lt;key app="EN" db-id="0t0wadadwzf5xnes22pperv7xtpazaa5rfrp" timestamp="1442954318"&gt;662&lt;/key&gt;&lt;/foreign-keys&gt;&lt;ref-type name="Journal Article"&gt;17&lt;/ref-type&gt;&lt;contributors&gt;&lt;authors&gt;&lt;author&gt;Borad, M. J.&lt;/author&gt;&lt;author&gt;Gores, G. J.&lt;/author&gt;&lt;author&gt;Roberts, L. R.&lt;/author&gt;&lt;/authors&gt;&lt;/contributors&gt;&lt;auth-address&gt;aDivision of Hematology/Oncology, Mayo Clinic, Scottsdale, Arizona bDepartment of Molecular Medicine cDivision of Gastroenterology and Hepatology, Mayo Clinic, Rochester, Minnesota, USA.&lt;/auth-address&gt;&lt;titles&gt;&lt;title&gt;Fibroblast growth factor receptor 2 fusions as a target for treating cholangiocarcinoma&lt;/title&gt;&lt;secondary-title&gt;Curr Opin Gastroenterol&lt;/secondary-title&gt;&lt;/titles&gt;&lt;periodical&gt;&lt;full-title&gt;Curr Opin Gastroenterol&lt;/full-title&gt;&lt;/periodical&gt;&lt;pages&gt;264-8&lt;/pages&gt;&lt;volume&gt;31&lt;/volume&gt;&lt;number&gt;3&lt;/number&gt;&lt;dates&gt;&lt;year&gt;2015&lt;/year&gt;&lt;pub-dates&gt;&lt;date&gt;May&lt;/date&gt;&lt;/pub-dates&gt;&lt;/dates&gt;&lt;isbn&gt;1531-7056 (Electronic)&amp;#xD;0267-1379 (Linking)&lt;/isbn&gt;&lt;accession-num&gt;25763789&lt;/accession-num&gt;&lt;urls&gt;&lt;related-urls&gt;&lt;url&gt;http://www.ncbi.nlm.nih.gov/pubmed/25763789&lt;/url&gt;&lt;/related-urls&gt;&lt;/urls&gt;&lt;electronic-resource-num&gt;10.1097/MOG.0000000000000171&lt;/electronic-resource-num&gt;&lt;/record&gt;&lt;/Cite&gt;&lt;/EndNote&gt;</w:instrTex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position w:val="7"/>
                <w:vertAlign w:val="superscript"/>
              </w:rPr>
              <w:t>[20]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3/6 (50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BICC1, FGFR2-MGEA5, FGFR2-TACC3</w:t>
            </w:r>
          </w:p>
        </w:tc>
      </w:tr>
      <w:tr w:rsidR="00933579" w:rsidRPr="00C05A98" w:rsidTr="000F39EC">
        <w:trPr>
          <w:trHeight w:val="28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Arai Y, et al. 201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</w:rPr>
              <w:t>4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BcmFpPC9BdXRob3I+PFllYXI+MjAxNDwvWWVhcj48UmVj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BcmFpPC9BdXRob3I+PFllYXI+MjAxNDwvWWVhcj48UmVj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position w:val="7"/>
                <w:vertAlign w:val="superscript"/>
              </w:rPr>
              <w:t>[34]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9/66 (14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BICC1, FGFR2-AHCYL1</w:t>
            </w:r>
          </w:p>
        </w:tc>
      </w:tr>
      <w:tr w:rsidR="00933579" w:rsidRPr="00C05A98" w:rsidTr="000F39EC">
        <w:trPr>
          <w:trHeight w:val="57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Ross JS, et al. 2014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Sb3NzPC9BdXRob3I+PFllYXI+MjAxNDwvWWVhcj48UmVj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begin">
                <w:fldData xml:space="preserve">PEVuZE5vdGU+PENpdGU+PEF1dGhvcj5Sb3NzPC9BdXRob3I+PFllYXI+MjAxNDwvWWVhcj48UmVj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position w:val="7"/>
                <w:vertAlign w:val="superscript"/>
              </w:rPr>
              <w:t>[30]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position w:val="7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3/28 (11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BICC1, FGFR2-TACC3, FGFR2-KIAA1598</w:t>
            </w:r>
          </w:p>
        </w:tc>
      </w:tr>
      <w:tr w:rsidR="00933579" w:rsidRPr="00C05A98" w:rsidTr="000F39EC">
        <w:trPr>
          <w:trHeight w:val="57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Zheng Z, et al. 2014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begin">
                <w:fldData xml:space="preserve">PEVuZE5vdGU+PENpdGU+PEF1dGhvcj5aaGVuZzwvQXV0aG9yPjxZZWFyPjIwMTQ8L1llYXI+PFJl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begin">
                <w:fldData xml:space="preserve">PEVuZE5vdGU+PENpdGU+PEF1dGhvcj5aaGVuZzwvQXV0aG9yPjxZZWFyPjIwMTQ8L1llYXI+PFJl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end"/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vertAlign w:val="superscript"/>
              </w:rPr>
              <w:t>[31]</w:t>
            </w:r>
            <w:r w:rsidRPr="00575D3D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-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CREB5</w:t>
            </w:r>
          </w:p>
        </w:tc>
      </w:tr>
      <w:tr w:rsidR="00933579" w:rsidRPr="00C05A98" w:rsidTr="000F39EC">
        <w:trPr>
          <w:trHeight w:val="57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Nakamura H, et al. 2015</w:t>
            </w:r>
            <w:r w:rsidRPr="00C05A98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begin">
                <w:fldData xml:space="preserve">PEVuZE5vdGU+PENpdGU+PEF1dGhvcj5OYWthbXVyYTwvQXV0aG9yPjxZZWFyPjIwMTU8L1llYXI+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begin">
                <w:fldData xml:space="preserve">PEVuZE5vdGU+PENpdGU+PEF1dGhvcj5OYWthbXVyYTwvQXV0aG9yPjxZZWFyPjIwMTU8L1llYXI+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end"/>
            </w:r>
            <w:r w:rsidRPr="00C05A98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</w:r>
            <w:r w:rsidRPr="00C05A98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vertAlign w:val="superscript"/>
              </w:rPr>
              <w:t>[32]</w:t>
            </w:r>
            <w:r w:rsidRPr="00C05A98">
              <w:rPr>
                <w:rFonts w:ascii="Times New Roman" w:eastAsia="Times New Roman" w:hAnsi="Times New Roman"/>
                <w:color w:val="000000"/>
                <w:kern w:val="24"/>
                <w:vertAlign w:val="superscript"/>
              </w:rPr>
              <w:fldChar w:fldCharType="end"/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6/109 (6)</w:t>
            </w:r>
          </w:p>
        </w:tc>
        <w:tc>
          <w:tcPr>
            <w:tcW w:w="5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3579" w:rsidRPr="00C05A98" w:rsidRDefault="00933579" w:rsidP="000F39E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KCTD1, FGFR2-TXLNA,</w: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t xml:space="preserve"> </w:t>
            </w:r>
            <w:r w:rsidRPr="00C05A98">
              <w:rPr>
                <w:rFonts w:ascii="Times New Roman" w:eastAsia="Times New Roman" w:hAnsi="Times New Roman"/>
                <w:color w:val="000000"/>
                <w:kern w:val="24"/>
              </w:rPr>
              <w:t>FGFR2-BICC1, FGFR2-AHCYL1</w:t>
            </w:r>
          </w:p>
        </w:tc>
      </w:tr>
    </w:tbl>
    <w:p w:rsidR="00BC7094" w:rsidRDefault="00CD0843"/>
    <w:sectPr w:rsidR="00BC7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579"/>
    <w:rsid w:val="000F0594"/>
    <w:rsid w:val="00167AD5"/>
    <w:rsid w:val="00712CA1"/>
    <w:rsid w:val="00933579"/>
    <w:rsid w:val="00AA1138"/>
    <w:rsid w:val="00C1124E"/>
    <w:rsid w:val="00CD0843"/>
    <w:rsid w:val="00D1413F"/>
    <w:rsid w:val="00E57692"/>
    <w:rsid w:val="00EB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7275"/>
  <w15:chartTrackingRefBased/>
  <w15:docId w15:val="{7795B5AE-68A3-4006-B57A-4E6A6BE8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35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A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Terence</dc:creator>
  <cp:keywords/>
  <dc:description/>
  <cp:lastModifiedBy>Hall, Terence</cp:lastModifiedBy>
  <cp:revision>3</cp:revision>
  <dcterms:created xsi:type="dcterms:W3CDTF">2016-09-02T04:02:00Z</dcterms:created>
  <dcterms:modified xsi:type="dcterms:W3CDTF">2016-09-02T04:03:00Z</dcterms:modified>
</cp:coreProperties>
</file>